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25F" w:rsidRPr="0057224B" w:rsidRDefault="00DB625F" w:rsidP="00DB62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D979E6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DC2718">
        <w:rPr>
          <w:rFonts w:ascii="Times New Roman" w:hAnsi="Times New Roman" w:cs="Times New Roman" w:hint="eastAsia"/>
          <w:sz w:val="24"/>
          <w:szCs w:val="24"/>
        </w:rPr>
        <w:t xml:space="preserve">The ANOVA results of characteristics of environmental variables, functional traits, biomass allocations, and </w:t>
      </w:r>
      <w:proofErr w:type="spellStart"/>
      <w:r w:rsidR="00DC2718">
        <w:rPr>
          <w:rFonts w:ascii="Times New Roman" w:hAnsi="Times New Roman" w:cs="Times New Roman" w:hint="eastAsia"/>
          <w:sz w:val="24"/>
          <w:szCs w:val="24"/>
        </w:rPr>
        <w:t>allometry</w:t>
      </w:r>
      <w:proofErr w:type="spellEnd"/>
      <w:r w:rsidR="00DC2718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 w:rsidR="00DC2718" w:rsidRPr="000C3B48">
        <w:rPr>
          <w:rFonts w:ascii="Times New Roman" w:hAnsi="Times New Roman" w:cs="Times New Roman"/>
          <w:i/>
          <w:iCs/>
          <w:sz w:val="24"/>
          <w:szCs w:val="24"/>
        </w:rPr>
        <w:t>Phragmites</w:t>
      </w:r>
      <w:proofErr w:type="spellEnd"/>
      <w:r w:rsidR="00DC2718" w:rsidRPr="00422DD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DC2718" w:rsidRPr="00422DD5">
        <w:rPr>
          <w:rFonts w:ascii="Times New Roman" w:hAnsi="Times New Roman" w:cs="Times New Roman" w:hint="eastAsia"/>
          <w:i/>
          <w:sz w:val="24"/>
          <w:szCs w:val="24"/>
        </w:rPr>
        <w:t>australis</w:t>
      </w:r>
      <w:proofErr w:type="spellEnd"/>
      <w:r w:rsidR="00DC2718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C2718">
        <w:rPr>
          <w:rFonts w:ascii="Times New Roman" w:hAnsi="Times New Roman" w:cs="Times New Roman" w:hint="eastAsia"/>
          <w:sz w:val="24"/>
          <w:szCs w:val="24"/>
        </w:rPr>
        <w:t>in aquatic and terrestrial habitat</w:t>
      </w:r>
      <w:r w:rsidR="00DC2718">
        <w:rPr>
          <w:rFonts w:ascii="Times New Roman" w:hAnsi="Times New Roman" w:cs="Times New Roman" w:hint="eastAsia"/>
          <w:i/>
          <w:sz w:val="24"/>
          <w:szCs w:val="24"/>
        </w:rPr>
        <w:t>.</w:t>
      </w:r>
    </w:p>
    <w:tbl>
      <w:tblPr>
        <w:tblW w:w="7202" w:type="dxa"/>
        <w:tblInd w:w="93" w:type="dxa"/>
        <w:tblLook w:val="0400" w:firstRow="0" w:lastRow="0" w:firstColumn="0" w:lastColumn="0" w:noHBand="0" w:noVBand="1"/>
      </w:tblPr>
      <w:tblGrid>
        <w:gridCol w:w="1708"/>
        <w:gridCol w:w="1084"/>
        <w:gridCol w:w="461"/>
        <w:gridCol w:w="1689"/>
        <w:gridCol w:w="1100"/>
        <w:gridCol w:w="1160"/>
      </w:tblGrid>
      <w:tr w:rsidR="00DB625F" w:rsidRPr="007D1106" w:rsidTr="00024F3D">
        <w:trPr>
          <w:trHeight w:val="285"/>
        </w:trPr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D1106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2"/>
              </w:rPr>
              <w:t>SS%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B625F" w:rsidRPr="007D1106" w:rsidTr="00E37553">
        <w:trPr>
          <w:trHeight w:val="285"/>
        </w:trPr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nvironmental variables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25F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</w:p>
        </w:tc>
      </w:tr>
      <w:tr w:rsidR="00DB625F" w:rsidRPr="007D1106" w:rsidTr="00E37553">
        <w:trPr>
          <w:trHeight w:val="285"/>
        </w:trPr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pH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7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72</w:t>
            </w: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9.2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EC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6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3.9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T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8</w:t>
            </w: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4.6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TP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0</w:t>
            </w:r>
          </w:p>
        </w:tc>
      </w:tr>
      <w:tr w:rsidR="00DB625F" w:rsidRPr="007D1106" w:rsidTr="00200D80">
        <w:trPr>
          <w:trHeight w:val="285"/>
        </w:trPr>
        <w:tc>
          <w:tcPr>
            <w:tcW w:w="27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300"/>
        </w:trPr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Dry matter content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5F" w:rsidRPr="007D1106" w:rsidRDefault="00DB625F" w:rsidP="00DB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Default="00DB625F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WDMC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7.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2.9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WB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6.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43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3.6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WA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0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8.10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F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.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4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.8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L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2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6.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2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77.4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S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37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6.3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5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4.91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HDMC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4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7.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5.5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300"/>
        </w:trPr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unctional trait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DB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Default="00DB625F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SLA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7.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.6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2.8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SR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5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.4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diam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4.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4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0.2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area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6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7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3.6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6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1.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300"/>
        </w:trPr>
        <w:tc>
          <w:tcPr>
            <w:tcW w:w="3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Biomass allocations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DB62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Default="00DB625F">
            <w:pPr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oF</w:t>
            </w: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lower</w:t>
            </w:r>
            <w:proofErr w:type="spellEnd"/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9.4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0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0.5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ProL</w:t>
            </w: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3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8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6.5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oS</w:t>
            </w: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tem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4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6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5.3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oR</w:t>
            </w: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oot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7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8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2.5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oR</w:t>
            </w: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hizome</w:t>
            </w:r>
            <w:proofErr w:type="spellEnd"/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85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9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300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D1106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llometry</w:t>
            </w:r>
            <w:proofErr w:type="spellEnd"/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LS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1.9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0.10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88.03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RH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57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8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</w:tcPr>
          <w:p w:rsidR="00DB625F" w:rsidRPr="007D1106" w:rsidRDefault="00EA1744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357FF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AE318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D110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42.1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Pr="007D1106" w:rsidRDefault="00DB625F" w:rsidP="00357FF2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357FF2">
            <w:pPr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L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AE3183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38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2.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center"/>
          </w:tcPr>
          <w:p w:rsidR="00DB625F" w:rsidRDefault="00EA1744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&lt;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357FF2">
            <w:pPr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AE3183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1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61.8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357FF2">
            <w:pPr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SRH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AE3183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center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0.58</w:t>
            </w:r>
          </w:p>
        </w:tc>
      </w:tr>
      <w:tr w:rsidR="00DB625F" w:rsidRPr="007D1106" w:rsidTr="00200D80">
        <w:trPr>
          <w:trHeight w:val="285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357FF2">
            <w:pPr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Residuals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AE3183">
            <w:pPr>
              <w:jc w:val="right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2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DB625F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98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</w:tcPr>
          <w:p w:rsidR="00DB625F" w:rsidRDefault="00DB625F" w:rsidP="00357FF2">
            <w:pPr>
              <w:jc w:val="center"/>
              <w:rPr>
                <w:rFonts w:ascii="Arial" w:eastAsia="宋体" w:hAnsi="Arial" w:cs="Arial"/>
                <w:color w:val="000000"/>
                <w:sz w:val="22"/>
              </w:rPr>
            </w:pPr>
          </w:p>
        </w:tc>
      </w:tr>
    </w:tbl>
    <w:p w:rsidR="00DB625F" w:rsidRPr="00AA183E" w:rsidRDefault="00DB625F" w:rsidP="00DB625F">
      <w:pPr>
        <w:rPr>
          <w:rFonts w:ascii="Times New Roman" w:hAnsi="Times New Roman" w:cs="Times New Roman"/>
          <w:sz w:val="24"/>
          <w:szCs w:val="24"/>
        </w:rPr>
      </w:pPr>
      <w:r w:rsidRPr="00AA183E">
        <w:rPr>
          <w:rFonts w:ascii="Times New Roman" w:hAnsi="Times New Roman" w:cs="Times New Roman"/>
          <w:sz w:val="24"/>
          <w:szCs w:val="24"/>
        </w:rPr>
        <w:t>E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Electric conductivity (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AA183E">
        <w:rPr>
          <w:rFonts w:ascii="Times New Roman" w:hAnsi="Times New Roman" w:cs="Times New Roman"/>
          <w:sz w:val="24"/>
          <w:szCs w:val="24"/>
        </w:rPr>
        <w:t xml:space="preserve"> cm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AA183E">
        <w:rPr>
          <w:rFonts w:ascii="Times New Roman" w:hAnsi="Times New Roman" w:cs="Times New Roman"/>
          <w:sz w:val="24"/>
          <w:szCs w:val="24"/>
        </w:rPr>
        <w:t>) of soils or sed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pH of soils or sed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TN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Total nitrogen (mg g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AA183E">
        <w:rPr>
          <w:rFonts w:ascii="Times New Roman" w:hAnsi="Times New Roman" w:cs="Times New Roman"/>
          <w:sz w:val="24"/>
          <w:szCs w:val="24"/>
        </w:rPr>
        <w:t>) content of soils or sed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TP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 xml:space="preserve">Total </w:t>
      </w:r>
      <w:bookmarkStart w:id="0" w:name="_GoBack"/>
      <w:bookmarkEnd w:id="0"/>
      <w:r w:rsidRPr="00AA183E">
        <w:rPr>
          <w:rFonts w:ascii="Times New Roman" w:hAnsi="Times New Roman" w:cs="Times New Roman"/>
          <w:sz w:val="24"/>
          <w:szCs w:val="24"/>
        </w:rPr>
        <w:t>phosphorous (mg g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AA183E">
        <w:rPr>
          <w:rFonts w:ascii="Times New Roman" w:hAnsi="Times New Roman" w:cs="Times New Roman"/>
          <w:sz w:val="24"/>
          <w:szCs w:val="24"/>
        </w:rPr>
        <w:t>) content of soils or sediment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W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the whole plan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WB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the belowground par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WA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the aboveground par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F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flower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L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leaf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S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stem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R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roo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RHDMC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Dry matter content (%) of rhizom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SL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Specific leaf area (m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A183E">
        <w:rPr>
          <w:rFonts w:ascii="Times New Roman" w:hAnsi="Times New Roman" w:cs="Times New Roman"/>
          <w:sz w:val="24"/>
          <w:szCs w:val="24"/>
        </w:rPr>
        <w:t xml:space="preserve"> kg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A183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SR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Specific root length (m g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A183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Rdia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Mean root diameter (mm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Rare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Mean root area (m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A183E">
        <w:rPr>
          <w:rFonts w:ascii="Times New Roman" w:hAnsi="Times New Roman" w:cs="Times New Roman"/>
          <w:sz w:val="24"/>
          <w:szCs w:val="24"/>
        </w:rPr>
        <w:t xml:space="preserve"> g</w:t>
      </w:r>
      <w:r w:rsidRPr="00AA183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A183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R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Biomass ratio of root: shoot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ProFlow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Flower biomass proportion (%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ProLeaf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Leaf biomass proportion (%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ProSte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Stem biomass proportion (%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ProRoo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Root biomass proportion (%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AA183E">
        <w:rPr>
          <w:rFonts w:ascii="Times New Roman" w:hAnsi="Times New Roman" w:cs="Times New Roman"/>
          <w:sz w:val="24"/>
          <w:szCs w:val="24"/>
        </w:rPr>
        <w:t>ProRhizom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Rhizome biomass proportion (%)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LS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Biomass ratio of leaf: stem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A183E">
        <w:rPr>
          <w:rFonts w:ascii="Times New Roman" w:hAnsi="Times New Roman" w:cs="Times New Roman"/>
          <w:sz w:val="24"/>
          <w:szCs w:val="24"/>
        </w:rPr>
        <w:t>RRH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AA183E">
        <w:rPr>
          <w:rFonts w:ascii="Times New Roman" w:hAnsi="Times New Roman" w:cs="Times New Roman"/>
          <w:sz w:val="24"/>
          <w:szCs w:val="24"/>
        </w:rPr>
        <w:t>Biomass ratio of root: rhizom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711E62">
        <w:t xml:space="preserve"> </w:t>
      </w:r>
      <w:r w:rsidRPr="00711E62">
        <w:rPr>
          <w:rFonts w:ascii="Times New Roman" w:hAnsi="Times New Roman" w:cs="Times New Roman"/>
          <w:sz w:val="24"/>
          <w:szCs w:val="24"/>
        </w:rPr>
        <w:t>R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11E62">
        <w:rPr>
          <w:rFonts w:ascii="Times New Roman" w:hAnsi="Times New Roman" w:cs="Times New Roman"/>
          <w:sz w:val="24"/>
          <w:szCs w:val="24"/>
        </w:rPr>
        <w:t>Biomass ratio of root: leaf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11E62">
        <w:rPr>
          <w:rFonts w:ascii="Times New Roman" w:hAnsi="Times New Roman" w:cs="Times New Roman"/>
          <w:sz w:val="24"/>
          <w:szCs w:val="24"/>
        </w:rPr>
        <w:t>SRH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11E62">
        <w:rPr>
          <w:rFonts w:ascii="Times New Roman" w:hAnsi="Times New Roman" w:cs="Times New Roman"/>
          <w:sz w:val="24"/>
          <w:szCs w:val="24"/>
        </w:rPr>
        <w:t>Biomass ratio of stem: rhizo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DB625F" w:rsidRPr="00DB625F" w:rsidRDefault="00DB625F"/>
    <w:sectPr w:rsidR="00DB625F" w:rsidRPr="00DB625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26D" w:rsidRDefault="0086526D" w:rsidP="00DB625F">
      <w:r>
        <w:separator/>
      </w:r>
    </w:p>
  </w:endnote>
  <w:endnote w:type="continuationSeparator" w:id="0">
    <w:p w:rsidR="0086526D" w:rsidRDefault="0086526D" w:rsidP="00DB6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26D" w:rsidRDefault="0086526D" w:rsidP="00DB625F">
      <w:r>
        <w:separator/>
      </w:r>
    </w:p>
  </w:footnote>
  <w:footnote w:type="continuationSeparator" w:id="0">
    <w:p w:rsidR="0086526D" w:rsidRDefault="0086526D" w:rsidP="00DB62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833"/>
    <w:rsid w:val="00024F3D"/>
    <w:rsid w:val="001A44B9"/>
    <w:rsid w:val="001D5833"/>
    <w:rsid w:val="00200D80"/>
    <w:rsid w:val="00390D0D"/>
    <w:rsid w:val="0042473E"/>
    <w:rsid w:val="004F0833"/>
    <w:rsid w:val="005630AB"/>
    <w:rsid w:val="0057224B"/>
    <w:rsid w:val="005C39E7"/>
    <w:rsid w:val="006458E0"/>
    <w:rsid w:val="00682853"/>
    <w:rsid w:val="0086526D"/>
    <w:rsid w:val="00AE3183"/>
    <w:rsid w:val="00D979E6"/>
    <w:rsid w:val="00DA0321"/>
    <w:rsid w:val="00DB625F"/>
    <w:rsid w:val="00DC2718"/>
    <w:rsid w:val="00E37553"/>
    <w:rsid w:val="00EA1744"/>
    <w:rsid w:val="00F06544"/>
    <w:rsid w:val="00F9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2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2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62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62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62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62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D329EC-3BDF-4F8D-B46B-6319E7990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Li</dc:creator>
  <cp:keywords/>
  <dc:description/>
  <cp:lastModifiedBy>Liping Li</cp:lastModifiedBy>
  <cp:revision>14</cp:revision>
  <dcterms:created xsi:type="dcterms:W3CDTF">2013-12-22T08:14:00Z</dcterms:created>
  <dcterms:modified xsi:type="dcterms:W3CDTF">2014-01-24T00:46:00Z</dcterms:modified>
</cp:coreProperties>
</file>